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35CD7" w14:textId="77777777" w:rsidR="00A72A80" w:rsidRDefault="00A72A80" w:rsidP="00D024C6">
      <w:pPr>
        <w:rPr>
          <w:rFonts w:ascii="Times New Roman" w:eastAsiaTheme="majorEastAsia" w:hAnsi="Times New Roman" w:cs="Times New Roman"/>
          <w:b/>
          <w:color w:val="000000" w:themeColor="text1"/>
          <w:sz w:val="32"/>
          <w:szCs w:val="32"/>
        </w:rPr>
      </w:pPr>
    </w:p>
    <w:p w14:paraId="50BF1A24" w14:textId="330F77CA" w:rsidR="00CD3C5C" w:rsidRPr="00D024C6" w:rsidRDefault="00CD3C5C" w:rsidP="00D024C6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D024C6">
        <w:rPr>
          <w:rFonts w:ascii="Arial" w:hAnsi="Arial" w:cs="Arial"/>
          <w:b/>
          <w:color w:val="000000" w:themeColor="text1"/>
          <w:sz w:val="18"/>
          <w:szCs w:val="18"/>
        </w:rPr>
        <w:t>S1 Table. Replication timing signal differences and thresholds.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1800"/>
        <w:gridCol w:w="1620"/>
        <w:gridCol w:w="1620"/>
        <w:gridCol w:w="1260"/>
        <w:gridCol w:w="1260"/>
      </w:tblGrid>
      <w:tr w:rsidR="00D024C6" w:rsidRPr="00D024C6" w14:paraId="1A7AC176" w14:textId="77777777" w:rsidTr="00724BAB">
        <w:trPr>
          <w:trHeight w:val="317"/>
        </w:trPr>
        <w:tc>
          <w:tcPr>
            <w:tcW w:w="985" w:type="dxa"/>
            <w:vMerge w:val="restart"/>
            <w:shd w:val="clear" w:color="auto" w:fill="auto"/>
            <w:noWrap/>
            <w:vAlign w:val="center"/>
            <w:hideMark/>
          </w:tcPr>
          <w:p w14:paraId="4E5AB21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-phase fraction</w:t>
            </w:r>
          </w:p>
        </w:tc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14:paraId="086FF6F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verage across chromosomes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A6292A3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10% threshold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2A04B6F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25% threshold</w:t>
            </w:r>
          </w:p>
        </w:tc>
      </w:tr>
      <w:tr w:rsidR="00D024C6" w:rsidRPr="00D024C6" w14:paraId="5C8912C2" w14:textId="77777777" w:rsidTr="00724BAB">
        <w:trPr>
          <w:trHeight w:val="288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725C811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D041A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Negative difference ma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740488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Positive difference max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DE8CDB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Total difference range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14:paraId="12CE70EC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14:paraId="14CECC8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D024C6" w:rsidRPr="00D024C6" w14:paraId="12420344" w14:textId="77777777" w:rsidTr="00724BAB">
        <w:trPr>
          <w:trHeight w:val="317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1A193C4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Earl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AE804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2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7BCE8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ADF305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50DD96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518401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-</w:t>
            </w:r>
          </w:p>
        </w:tc>
      </w:tr>
      <w:tr w:rsidR="00D024C6" w:rsidRPr="00D024C6" w14:paraId="11040738" w14:textId="77777777" w:rsidTr="00724BAB">
        <w:trPr>
          <w:trHeight w:val="317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984069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FCD1BA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1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06996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36B252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63C157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FD005E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-</w:t>
            </w:r>
          </w:p>
        </w:tc>
      </w:tr>
      <w:tr w:rsidR="00D024C6" w:rsidRPr="00D024C6" w14:paraId="59E2167A" w14:textId="77777777" w:rsidTr="00724BAB">
        <w:trPr>
          <w:trHeight w:val="317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295A690" w14:textId="77777777" w:rsidR="00CD3C5C" w:rsidRPr="00D024C6" w:rsidRDefault="00CD3C5C" w:rsidP="00D024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D024C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23DD7F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2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F51C4A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4B23D7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AACA99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2AFABE" w14:textId="77777777" w:rsidR="00CD3C5C" w:rsidRPr="00B13956" w:rsidRDefault="00CD3C5C" w:rsidP="00D024C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139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</w:t>
            </w:r>
          </w:p>
        </w:tc>
      </w:tr>
    </w:tbl>
    <w:p w14:paraId="51851CC9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AAE3C62" w14:textId="77777777" w:rsidR="00CD3C5C" w:rsidRPr="00D024C6" w:rsidRDefault="00CD3C5C" w:rsidP="00D024C6">
      <w:pPr>
        <w:rPr>
          <w:rFonts w:ascii="Arial" w:hAnsi="Arial" w:cs="Arial"/>
          <w:color w:val="000000" w:themeColor="text1"/>
          <w:sz w:val="18"/>
          <w:szCs w:val="18"/>
        </w:rPr>
      </w:pPr>
      <w:bookmarkStart w:id="0" w:name="_GoBack"/>
      <w:bookmarkEnd w:id="0"/>
    </w:p>
    <w:sectPr w:rsidR="00CD3C5C" w:rsidRPr="00D024C6" w:rsidSect="009D462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88A23" w14:textId="77777777" w:rsidR="00CF29F1" w:rsidRDefault="00CF29F1" w:rsidP="00280C6A">
      <w:r>
        <w:separator/>
      </w:r>
    </w:p>
  </w:endnote>
  <w:endnote w:type="continuationSeparator" w:id="0">
    <w:p w14:paraId="36143CD9" w14:textId="77777777" w:rsidR="00CF29F1" w:rsidRDefault="00CF29F1" w:rsidP="00280C6A">
      <w:r>
        <w:continuationSeparator/>
      </w:r>
    </w:p>
  </w:endnote>
  <w:endnote w:type="continuationNotice" w:id="1">
    <w:p w14:paraId="5E74B4CC" w14:textId="77777777" w:rsidR="00CF29F1" w:rsidRDefault="00CF29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6803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C38E2" w14:textId="230D57C4" w:rsidR="00DF3F40" w:rsidRDefault="00DF3F40" w:rsidP="00AF2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B76DF" w14:textId="77777777" w:rsidR="00DF3F40" w:rsidRDefault="00DF3F40" w:rsidP="00280C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31D8B" w14:textId="77777777" w:rsidR="00DF3F40" w:rsidRDefault="00DF3F40" w:rsidP="00280C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ED52D" w14:textId="77777777" w:rsidR="00CF29F1" w:rsidRDefault="00CF29F1" w:rsidP="00280C6A">
      <w:r>
        <w:separator/>
      </w:r>
    </w:p>
  </w:footnote>
  <w:footnote w:type="continuationSeparator" w:id="0">
    <w:p w14:paraId="30F59E64" w14:textId="77777777" w:rsidR="00CF29F1" w:rsidRDefault="00CF29F1" w:rsidP="00280C6A">
      <w:r>
        <w:continuationSeparator/>
      </w:r>
    </w:p>
  </w:footnote>
  <w:footnote w:type="continuationNotice" w:id="1">
    <w:p w14:paraId="3D36DD85" w14:textId="77777777" w:rsidR="00CF29F1" w:rsidRDefault="00CF29F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CAA1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A8E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B20A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D8D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6C65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8E29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987E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7EC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3E8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AA93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dit&lt;/Style&gt;&lt;LeftDelim&gt;{&lt;/LeftDelim&gt;&lt;RightDelim&gt;}&lt;/RightDelim&gt;&lt;FontName&gt;Times New Roman&lt;/FontName&gt;&lt;FontSize&gt;12&lt;/FontSize&gt;&lt;ReflistTitle&gt;SUPPLEMENTAL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590pv8taawwezvrixdxskxtvztr2tzr5z&quot;&gt;Emily Wear Endnote library&lt;record-ids&gt;&lt;item&gt;123&lt;/item&gt;&lt;item&gt;7833&lt;/item&gt;&lt;item&gt;7834&lt;/item&gt;&lt;item&gt;8049&lt;/item&gt;&lt;item&gt;8110&lt;/item&gt;&lt;item&gt;8247&lt;/item&gt;&lt;item&gt;8248&lt;/item&gt;&lt;/record-ids&gt;&lt;/item&gt;&lt;/Libraries&gt;"/>
  </w:docVars>
  <w:rsids>
    <w:rsidRoot w:val="0050643B"/>
    <w:rsid w:val="0000754E"/>
    <w:rsid w:val="00022593"/>
    <w:rsid w:val="000234BB"/>
    <w:rsid w:val="000245B0"/>
    <w:rsid w:val="000248B7"/>
    <w:rsid w:val="00026A8C"/>
    <w:rsid w:val="00033750"/>
    <w:rsid w:val="00043B19"/>
    <w:rsid w:val="000462C1"/>
    <w:rsid w:val="00046C85"/>
    <w:rsid w:val="00047D7F"/>
    <w:rsid w:val="00052BCA"/>
    <w:rsid w:val="00054BE0"/>
    <w:rsid w:val="00060BBC"/>
    <w:rsid w:val="00062DB7"/>
    <w:rsid w:val="0006645D"/>
    <w:rsid w:val="000665B0"/>
    <w:rsid w:val="000709D0"/>
    <w:rsid w:val="000710FA"/>
    <w:rsid w:val="00072657"/>
    <w:rsid w:val="00073154"/>
    <w:rsid w:val="000737B8"/>
    <w:rsid w:val="00073CDC"/>
    <w:rsid w:val="000770AA"/>
    <w:rsid w:val="00086D0B"/>
    <w:rsid w:val="00093802"/>
    <w:rsid w:val="0009420B"/>
    <w:rsid w:val="000A2FCF"/>
    <w:rsid w:val="000A4784"/>
    <w:rsid w:val="000A66EC"/>
    <w:rsid w:val="000C3BB3"/>
    <w:rsid w:val="000C5131"/>
    <w:rsid w:val="000D2C78"/>
    <w:rsid w:val="000E4629"/>
    <w:rsid w:val="000E72DF"/>
    <w:rsid w:val="000F2822"/>
    <w:rsid w:val="000F558A"/>
    <w:rsid w:val="000F6B21"/>
    <w:rsid w:val="00100090"/>
    <w:rsid w:val="0011075B"/>
    <w:rsid w:val="00111980"/>
    <w:rsid w:val="00116CCC"/>
    <w:rsid w:val="0011740F"/>
    <w:rsid w:val="00117611"/>
    <w:rsid w:val="001215B9"/>
    <w:rsid w:val="00122DBE"/>
    <w:rsid w:val="00126FB5"/>
    <w:rsid w:val="001318B9"/>
    <w:rsid w:val="0013567B"/>
    <w:rsid w:val="001367F7"/>
    <w:rsid w:val="00136F92"/>
    <w:rsid w:val="00144FC3"/>
    <w:rsid w:val="001539CD"/>
    <w:rsid w:val="001625E6"/>
    <w:rsid w:val="001636AF"/>
    <w:rsid w:val="00166504"/>
    <w:rsid w:val="0017251F"/>
    <w:rsid w:val="00173CD9"/>
    <w:rsid w:val="001740F3"/>
    <w:rsid w:val="001744F0"/>
    <w:rsid w:val="00175C6D"/>
    <w:rsid w:val="001777D5"/>
    <w:rsid w:val="00180EF4"/>
    <w:rsid w:val="0018262C"/>
    <w:rsid w:val="001836BA"/>
    <w:rsid w:val="00184A21"/>
    <w:rsid w:val="001863D8"/>
    <w:rsid w:val="00193B5C"/>
    <w:rsid w:val="001B1FD1"/>
    <w:rsid w:val="001B7078"/>
    <w:rsid w:val="001B73B6"/>
    <w:rsid w:val="001D4CC9"/>
    <w:rsid w:val="001D6C80"/>
    <w:rsid w:val="001F65A7"/>
    <w:rsid w:val="001F7D57"/>
    <w:rsid w:val="002007EE"/>
    <w:rsid w:val="00201663"/>
    <w:rsid w:val="002043C3"/>
    <w:rsid w:val="00215D5D"/>
    <w:rsid w:val="00217700"/>
    <w:rsid w:val="002205F8"/>
    <w:rsid w:val="00220B30"/>
    <w:rsid w:val="00225A77"/>
    <w:rsid w:val="00230AD7"/>
    <w:rsid w:val="00231555"/>
    <w:rsid w:val="00232AEC"/>
    <w:rsid w:val="002336DF"/>
    <w:rsid w:val="00233840"/>
    <w:rsid w:val="002355F1"/>
    <w:rsid w:val="00236522"/>
    <w:rsid w:val="002411D2"/>
    <w:rsid w:val="00241D44"/>
    <w:rsid w:val="002434AD"/>
    <w:rsid w:val="00245CFA"/>
    <w:rsid w:val="00246365"/>
    <w:rsid w:val="002607AD"/>
    <w:rsid w:val="00261B38"/>
    <w:rsid w:val="0026416E"/>
    <w:rsid w:val="002668FD"/>
    <w:rsid w:val="00280C6A"/>
    <w:rsid w:val="00293231"/>
    <w:rsid w:val="0029471A"/>
    <w:rsid w:val="00295918"/>
    <w:rsid w:val="00296BEC"/>
    <w:rsid w:val="002A01BA"/>
    <w:rsid w:val="002A3DA0"/>
    <w:rsid w:val="002A6C20"/>
    <w:rsid w:val="002B1409"/>
    <w:rsid w:val="002B2A6E"/>
    <w:rsid w:val="002C0288"/>
    <w:rsid w:val="002C084C"/>
    <w:rsid w:val="002C128D"/>
    <w:rsid w:val="002D2473"/>
    <w:rsid w:val="002D7849"/>
    <w:rsid w:val="002E3BC8"/>
    <w:rsid w:val="002E5094"/>
    <w:rsid w:val="002E55BC"/>
    <w:rsid w:val="002E6367"/>
    <w:rsid w:val="002E7E15"/>
    <w:rsid w:val="002F0350"/>
    <w:rsid w:val="002F0EAE"/>
    <w:rsid w:val="002F58A0"/>
    <w:rsid w:val="00305086"/>
    <w:rsid w:val="00310017"/>
    <w:rsid w:val="00310511"/>
    <w:rsid w:val="00312CA8"/>
    <w:rsid w:val="00316CDF"/>
    <w:rsid w:val="00317AAC"/>
    <w:rsid w:val="00320785"/>
    <w:rsid w:val="00323A62"/>
    <w:rsid w:val="00325DEF"/>
    <w:rsid w:val="00326A85"/>
    <w:rsid w:val="00333500"/>
    <w:rsid w:val="00335242"/>
    <w:rsid w:val="00337D81"/>
    <w:rsid w:val="003409C5"/>
    <w:rsid w:val="00341EDF"/>
    <w:rsid w:val="00354AD8"/>
    <w:rsid w:val="00357759"/>
    <w:rsid w:val="003603A9"/>
    <w:rsid w:val="003614EB"/>
    <w:rsid w:val="00364D08"/>
    <w:rsid w:val="00370A0A"/>
    <w:rsid w:val="00372893"/>
    <w:rsid w:val="00376AA5"/>
    <w:rsid w:val="00386EBD"/>
    <w:rsid w:val="00396AF9"/>
    <w:rsid w:val="003A0975"/>
    <w:rsid w:val="003A6103"/>
    <w:rsid w:val="003A74DC"/>
    <w:rsid w:val="003B10D5"/>
    <w:rsid w:val="003B1F01"/>
    <w:rsid w:val="003B3C61"/>
    <w:rsid w:val="003C15F6"/>
    <w:rsid w:val="003C1B09"/>
    <w:rsid w:val="003C23C1"/>
    <w:rsid w:val="003C56B2"/>
    <w:rsid w:val="003D01C7"/>
    <w:rsid w:val="003D3E62"/>
    <w:rsid w:val="003D4173"/>
    <w:rsid w:val="003E0634"/>
    <w:rsid w:val="003E6CFE"/>
    <w:rsid w:val="003F3EB2"/>
    <w:rsid w:val="00403DDD"/>
    <w:rsid w:val="004048CC"/>
    <w:rsid w:val="00410F56"/>
    <w:rsid w:val="00411EF0"/>
    <w:rsid w:val="0041371D"/>
    <w:rsid w:val="00421EF3"/>
    <w:rsid w:val="00422355"/>
    <w:rsid w:val="0043283C"/>
    <w:rsid w:val="00436407"/>
    <w:rsid w:val="00444EAD"/>
    <w:rsid w:val="0044540F"/>
    <w:rsid w:val="004544A5"/>
    <w:rsid w:val="00463ABE"/>
    <w:rsid w:val="0048052C"/>
    <w:rsid w:val="004852A1"/>
    <w:rsid w:val="00486FF5"/>
    <w:rsid w:val="00490915"/>
    <w:rsid w:val="00495E08"/>
    <w:rsid w:val="00497C26"/>
    <w:rsid w:val="00497EC4"/>
    <w:rsid w:val="004A3E47"/>
    <w:rsid w:val="004A625C"/>
    <w:rsid w:val="004A7C07"/>
    <w:rsid w:val="004B020D"/>
    <w:rsid w:val="004B49E7"/>
    <w:rsid w:val="004B6577"/>
    <w:rsid w:val="004C25DF"/>
    <w:rsid w:val="004C330D"/>
    <w:rsid w:val="004C5BC8"/>
    <w:rsid w:val="004D63ED"/>
    <w:rsid w:val="004E04CD"/>
    <w:rsid w:val="004E4133"/>
    <w:rsid w:val="00505634"/>
    <w:rsid w:val="005063FE"/>
    <w:rsid w:val="0050643B"/>
    <w:rsid w:val="00506722"/>
    <w:rsid w:val="005124C4"/>
    <w:rsid w:val="0051447B"/>
    <w:rsid w:val="005177F7"/>
    <w:rsid w:val="005247DF"/>
    <w:rsid w:val="00531262"/>
    <w:rsid w:val="0054142E"/>
    <w:rsid w:val="00545A35"/>
    <w:rsid w:val="00545F0D"/>
    <w:rsid w:val="00546CFB"/>
    <w:rsid w:val="005474F7"/>
    <w:rsid w:val="005505B0"/>
    <w:rsid w:val="005666F5"/>
    <w:rsid w:val="00570E03"/>
    <w:rsid w:val="00571BFE"/>
    <w:rsid w:val="005725FD"/>
    <w:rsid w:val="0057273F"/>
    <w:rsid w:val="00572BD6"/>
    <w:rsid w:val="00572C1C"/>
    <w:rsid w:val="005758DF"/>
    <w:rsid w:val="00585B7C"/>
    <w:rsid w:val="00586003"/>
    <w:rsid w:val="00594802"/>
    <w:rsid w:val="005A1B30"/>
    <w:rsid w:val="005A6B54"/>
    <w:rsid w:val="005C467B"/>
    <w:rsid w:val="005C5502"/>
    <w:rsid w:val="005C7426"/>
    <w:rsid w:val="005C7B13"/>
    <w:rsid w:val="005D7A61"/>
    <w:rsid w:val="005E25E8"/>
    <w:rsid w:val="005E3E3E"/>
    <w:rsid w:val="005F141F"/>
    <w:rsid w:val="005F347F"/>
    <w:rsid w:val="005F6C48"/>
    <w:rsid w:val="0060042D"/>
    <w:rsid w:val="0060243F"/>
    <w:rsid w:val="006113C0"/>
    <w:rsid w:val="00611C9A"/>
    <w:rsid w:val="00617037"/>
    <w:rsid w:val="00617387"/>
    <w:rsid w:val="006225F1"/>
    <w:rsid w:val="0062424C"/>
    <w:rsid w:val="006309F2"/>
    <w:rsid w:val="00634D9D"/>
    <w:rsid w:val="0063615C"/>
    <w:rsid w:val="00636EDD"/>
    <w:rsid w:val="00637309"/>
    <w:rsid w:val="00650667"/>
    <w:rsid w:val="00651211"/>
    <w:rsid w:val="006515CC"/>
    <w:rsid w:val="00653C00"/>
    <w:rsid w:val="00660DB7"/>
    <w:rsid w:val="00675FA2"/>
    <w:rsid w:val="00681B76"/>
    <w:rsid w:val="00681E1B"/>
    <w:rsid w:val="006849B1"/>
    <w:rsid w:val="006865EB"/>
    <w:rsid w:val="006909FF"/>
    <w:rsid w:val="00690CF9"/>
    <w:rsid w:val="00692B84"/>
    <w:rsid w:val="006938B7"/>
    <w:rsid w:val="00694DD9"/>
    <w:rsid w:val="006973EC"/>
    <w:rsid w:val="006A3991"/>
    <w:rsid w:val="006A47F4"/>
    <w:rsid w:val="006A7A93"/>
    <w:rsid w:val="006B4870"/>
    <w:rsid w:val="006B5076"/>
    <w:rsid w:val="006C17A1"/>
    <w:rsid w:val="006E4CAC"/>
    <w:rsid w:val="006F0316"/>
    <w:rsid w:val="006F13E3"/>
    <w:rsid w:val="007009EA"/>
    <w:rsid w:val="00700B03"/>
    <w:rsid w:val="007026E8"/>
    <w:rsid w:val="00711000"/>
    <w:rsid w:val="0071653C"/>
    <w:rsid w:val="00717520"/>
    <w:rsid w:val="0072293B"/>
    <w:rsid w:val="00724484"/>
    <w:rsid w:val="00724BAB"/>
    <w:rsid w:val="007261D9"/>
    <w:rsid w:val="00735CA9"/>
    <w:rsid w:val="00745056"/>
    <w:rsid w:val="00752B3F"/>
    <w:rsid w:val="007556CA"/>
    <w:rsid w:val="00756553"/>
    <w:rsid w:val="00766C15"/>
    <w:rsid w:val="007817C2"/>
    <w:rsid w:val="007873F6"/>
    <w:rsid w:val="0079012F"/>
    <w:rsid w:val="00792842"/>
    <w:rsid w:val="00793D6A"/>
    <w:rsid w:val="007952EC"/>
    <w:rsid w:val="00796AEC"/>
    <w:rsid w:val="007A1E59"/>
    <w:rsid w:val="007A2657"/>
    <w:rsid w:val="007A2C12"/>
    <w:rsid w:val="007A60B8"/>
    <w:rsid w:val="007B1325"/>
    <w:rsid w:val="007B565E"/>
    <w:rsid w:val="007B6A0D"/>
    <w:rsid w:val="007C44D0"/>
    <w:rsid w:val="007D053E"/>
    <w:rsid w:val="007D3C99"/>
    <w:rsid w:val="007E52F1"/>
    <w:rsid w:val="007E5C7A"/>
    <w:rsid w:val="007E7D8C"/>
    <w:rsid w:val="007F0FA6"/>
    <w:rsid w:val="007F5A06"/>
    <w:rsid w:val="00804CF9"/>
    <w:rsid w:val="00806F00"/>
    <w:rsid w:val="00807DCE"/>
    <w:rsid w:val="008216A4"/>
    <w:rsid w:val="00821AC3"/>
    <w:rsid w:val="008249AA"/>
    <w:rsid w:val="00827ABF"/>
    <w:rsid w:val="00834597"/>
    <w:rsid w:val="008357AE"/>
    <w:rsid w:val="0083594D"/>
    <w:rsid w:val="00846DA2"/>
    <w:rsid w:val="00853701"/>
    <w:rsid w:val="008602A6"/>
    <w:rsid w:val="008608FB"/>
    <w:rsid w:val="0086118C"/>
    <w:rsid w:val="0086266F"/>
    <w:rsid w:val="00864218"/>
    <w:rsid w:val="00873FBC"/>
    <w:rsid w:val="0087469C"/>
    <w:rsid w:val="00876AC4"/>
    <w:rsid w:val="00886045"/>
    <w:rsid w:val="008A0309"/>
    <w:rsid w:val="008B12BE"/>
    <w:rsid w:val="008B5759"/>
    <w:rsid w:val="008C4DDD"/>
    <w:rsid w:val="008D10A5"/>
    <w:rsid w:val="008D1939"/>
    <w:rsid w:val="00900D11"/>
    <w:rsid w:val="00904CFE"/>
    <w:rsid w:val="00922026"/>
    <w:rsid w:val="00922A62"/>
    <w:rsid w:val="0092410A"/>
    <w:rsid w:val="009242C1"/>
    <w:rsid w:val="00924417"/>
    <w:rsid w:val="009251F2"/>
    <w:rsid w:val="00925BE5"/>
    <w:rsid w:val="00926D6C"/>
    <w:rsid w:val="0092719D"/>
    <w:rsid w:val="00927E4B"/>
    <w:rsid w:val="00930C06"/>
    <w:rsid w:val="00931998"/>
    <w:rsid w:val="009350C3"/>
    <w:rsid w:val="00937A16"/>
    <w:rsid w:val="00941244"/>
    <w:rsid w:val="00942F4B"/>
    <w:rsid w:val="009518D2"/>
    <w:rsid w:val="00961DA9"/>
    <w:rsid w:val="00964692"/>
    <w:rsid w:val="009721E9"/>
    <w:rsid w:val="0097223A"/>
    <w:rsid w:val="0097267A"/>
    <w:rsid w:val="00973C7B"/>
    <w:rsid w:val="009742E6"/>
    <w:rsid w:val="00981013"/>
    <w:rsid w:val="00987F85"/>
    <w:rsid w:val="009964B6"/>
    <w:rsid w:val="009A1506"/>
    <w:rsid w:val="009A7B7C"/>
    <w:rsid w:val="009B1600"/>
    <w:rsid w:val="009C2342"/>
    <w:rsid w:val="009C405B"/>
    <w:rsid w:val="009C7DF8"/>
    <w:rsid w:val="009D1984"/>
    <w:rsid w:val="009D2356"/>
    <w:rsid w:val="009D4626"/>
    <w:rsid w:val="009E0478"/>
    <w:rsid w:val="009E0F61"/>
    <w:rsid w:val="009E13C8"/>
    <w:rsid w:val="009E4679"/>
    <w:rsid w:val="009F0F76"/>
    <w:rsid w:val="009F2B42"/>
    <w:rsid w:val="009F7CA3"/>
    <w:rsid w:val="00A00038"/>
    <w:rsid w:val="00A00402"/>
    <w:rsid w:val="00A15737"/>
    <w:rsid w:val="00A17AF5"/>
    <w:rsid w:val="00A2322E"/>
    <w:rsid w:val="00A27A6F"/>
    <w:rsid w:val="00A31A11"/>
    <w:rsid w:val="00A31A1B"/>
    <w:rsid w:val="00A3716F"/>
    <w:rsid w:val="00A41179"/>
    <w:rsid w:val="00A4259A"/>
    <w:rsid w:val="00A450E7"/>
    <w:rsid w:val="00A47C0D"/>
    <w:rsid w:val="00A50575"/>
    <w:rsid w:val="00A51E0E"/>
    <w:rsid w:val="00A526F9"/>
    <w:rsid w:val="00A6446A"/>
    <w:rsid w:val="00A66F35"/>
    <w:rsid w:val="00A71C5E"/>
    <w:rsid w:val="00A72A80"/>
    <w:rsid w:val="00A743C3"/>
    <w:rsid w:val="00A77FAD"/>
    <w:rsid w:val="00A83EFD"/>
    <w:rsid w:val="00A97577"/>
    <w:rsid w:val="00AA4230"/>
    <w:rsid w:val="00AB0543"/>
    <w:rsid w:val="00AB0B96"/>
    <w:rsid w:val="00AC1F50"/>
    <w:rsid w:val="00AC611C"/>
    <w:rsid w:val="00AD2A78"/>
    <w:rsid w:val="00AD4447"/>
    <w:rsid w:val="00AD59F9"/>
    <w:rsid w:val="00AD5FF6"/>
    <w:rsid w:val="00AE22B8"/>
    <w:rsid w:val="00AE40D8"/>
    <w:rsid w:val="00AF2230"/>
    <w:rsid w:val="00AF5897"/>
    <w:rsid w:val="00AF5993"/>
    <w:rsid w:val="00B01CCF"/>
    <w:rsid w:val="00B058D0"/>
    <w:rsid w:val="00B1087B"/>
    <w:rsid w:val="00B12A43"/>
    <w:rsid w:val="00B13956"/>
    <w:rsid w:val="00B20E7A"/>
    <w:rsid w:val="00B34143"/>
    <w:rsid w:val="00B407AB"/>
    <w:rsid w:val="00B41475"/>
    <w:rsid w:val="00B42BA9"/>
    <w:rsid w:val="00B52BCA"/>
    <w:rsid w:val="00B537E3"/>
    <w:rsid w:val="00B5749B"/>
    <w:rsid w:val="00B608E6"/>
    <w:rsid w:val="00B61CA8"/>
    <w:rsid w:val="00B63BDD"/>
    <w:rsid w:val="00B6587A"/>
    <w:rsid w:val="00B722FF"/>
    <w:rsid w:val="00B7273E"/>
    <w:rsid w:val="00B72ACB"/>
    <w:rsid w:val="00B773B8"/>
    <w:rsid w:val="00B842A3"/>
    <w:rsid w:val="00B90BCC"/>
    <w:rsid w:val="00B93821"/>
    <w:rsid w:val="00B94118"/>
    <w:rsid w:val="00B958D3"/>
    <w:rsid w:val="00BA079D"/>
    <w:rsid w:val="00BA3911"/>
    <w:rsid w:val="00BB08AD"/>
    <w:rsid w:val="00BB4AE8"/>
    <w:rsid w:val="00BB7FB5"/>
    <w:rsid w:val="00BC1E4A"/>
    <w:rsid w:val="00BC610F"/>
    <w:rsid w:val="00BE1DD7"/>
    <w:rsid w:val="00BE5A71"/>
    <w:rsid w:val="00BE731D"/>
    <w:rsid w:val="00BE7404"/>
    <w:rsid w:val="00BF226C"/>
    <w:rsid w:val="00BF31E6"/>
    <w:rsid w:val="00BF3685"/>
    <w:rsid w:val="00BF6A99"/>
    <w:rsid w:val="00C053F9"/>
    <w:rsid w:val="00C06B83"/>
    <w:rsid w:val="00C11261"/>
    <w:rsid w:val="00C15A97"/>
    <w:rsid w:val="00C163F5"/>
    <w:rsid w:val="00C327AA"/>
    <w:rsid w:val="00C33BE9"/>
    <w:rsid w:val="00C3796E"/>
    <w:rsid w:val="00C40D80"/>
    <w:rsid w:val="00C47CCA"/>
    <w:rsid w:val="00C51AB2"/>
    <w:rsid w:val="00C51E3F"/>
    <w:rsid w:val="00C523FA"/>
    <w:rsid w:val="00C55367"/>
    <w:rsid w:val="00C702C5"/>
    <w:rsid w:val="00C731CC"/>
    <w:rsid w:val="00C7729D"/>
    <w:rsid w:val="00C8515A"/>
    <w:rsid w:val="00C858CE"/>
    <w:rsid w:val="00C94AC7"/>
    <w:rsid w:val="00C96F6F"/>
    <w:rsid w:val="00CA2051"/>
    <w:rsid w:val="00CA56E2"/>
    <w:rsid w:val="00CB1ED1"/>
    <w:rsid w:val="00CC3A10"/>
    <w:rsid w:val="00CD0D76"/>
    <w:rsid w:val="00CD3C5C"/>
    <w:rsid w:val="00CE2803"/>
    <w:rsid w:val="00CE2B82"/>
    <w:rsid w:val="00CE3FB4"/>
    <w:rsid w:val="00CE5199"/>
    <w:rsid w:val="00CE7D82"/>
    <w:rsid w:val="00CF29F1"/>
    <w:rsid w:val="00CF3E50"/>
    <w:rsid w:val="00CF53BB"/>
    <w:rsid w:val="00CF656E"/>
    <w:rsid w:val="00D024C6"/>
    <w:rsid w:val="00D02A0E"/>
    <w:rsid w:val="00D035A7"/>
    <w:rsid w:val="00D06362"/>
    <w:rsid w:val="00D1027F"/>
    <w:rsid w:val="00D126CA"/>
    <w:rsid w:val="00D252B1"/>
    <w:rsid w:val="00D31080"/>
    <w:rsid w:val="00D37A50"/>
    <w:rsid w:val="00D41B33"/>
    <w:rsid w:val="00D521EF"/>
    <w:rsid w:val="00D5327F"/>
    <w:rsid w:val="00D537AD"/>
    <w:rsid w:val="00D54FA2"/>
    <w:rsid w:val="00D555C3"/>
    <w:rsid w:val="00D64928"/>
    <w:rsid w:val="00D65FAB"/>
    <w:rsid w:val="00D70CB6"/>
    <w:rsid w:val="00D75D5A"/>
    <w:rsid w:val="00D8334A"/>
    <w:rsid w:val="00D9579C"/>
    <w:rsid w:val="00D977CD"/>
    <w:rsid w:val="00DA12C0"/>
    <w:rsid w:val="00DA4DAD"/>
    <w:rsid w:val="00DA70EA"/>
    <w:rsid w:val="00DB1135"/>
    <w:rsid w:val="00DC7ED6"/>
    <w:rsid w:val="00DD1C82"/>
    <w:rsid w:val="00DD538C"/>
    <w:rsid w:val="00DF3F40"/>
    <w:rsid w:val="00E01CA6"/>
    <w:rsid w:val="00E070E4"/>
    <w:rsid w:val="00E16087"/>
    <w:rsid w:val="00E20F8C"/>
    <w:rsid w:val="00E24903"/>
    <w:rsid w:val="00E24A7E"/>
    <w:rsid w:val="00E276B4"/>
    <w:rsid w:val="00E30138"/>
    <w:rsid w:val="00E30702"/>
    <w:rsid w:val="00E30975"/>
    <w:rsid w:val="00E33DFE"/>
    <w:rsid w:val="00E36553"/>
    <w:rsid w:val="00E379AA"/>
    <w:rsid w:val="00E43D72"/>
    <w:rsid w:val="00E50087"/>
    <w:rsid w:val="00E54CB1"/>
    <w:rsid w:val="00E55054"/>
    <w:rsid w:val="00E555E7"/>
    <w:rsid w:val="00E55A58"/>
    <w:rsid w:val="00E57187"/>
    <w:rsid w:val="00E600ED"/>
    <w:rsid w:val="00E64187"/>
    <w:rsid w:val="00E70FFD"/>
    <w:rsid w:val="00E74273"/>
    <w:rsid w:val="00E813B5"/>
    <w:rsid w:val="00E82738"/>
    <w:rsid w:val="00E83CC3"/>
    <w:rsid w:val="00E84E1D"/>
    <w:rsid w:val="00E9025D"/>
    <w:rsid w:val="00E940A4"/>
    <w:rsid w:val="00EA182C"/>
    <w:rsid w:val="00EA5754"/>
    <w:rsid w:val="00EB6591"/>
    <w:rsid w:val="00EC39C7"/>
    <w:rsid w:val="00ED06EE"/>
    <w:rsid w:val="00ED137F"/>
    <w:rsid w:val="00ED26AC"/>
    <w:rsid w:val="00ED5EC8"/>
    <w:rsid w:val="00EE0EEA"/>
    <w:rsid w:val="00EE38BB"/>
    <w:rsid w:val="00EF45A4"/>
    <w:rsid w:val="00EF4668"/>
    <w:rsid w:val="00EF7153"/>
    <w:rsid w:val="00EF78E8"/>
    <w:rsid w:val="00F02828"/>
    <w:rsid w:val="00F03AB7"/>
    <w:rsid w:val="00F03EED"/>
    <w:rsid w:val="00F0589B"/>
    <w:rsid w:val="00F337D8"/>
    <w:rsid w:val="00F457A0"/>
    <w:rsid w:val="00F45844"/>
    <w:rsid w:val="00F4619F"/>
    <w:rsid w:val="00F50CC5"/>
    <w:rsid w:val="00F55FE4"/>
    <w:rsid w:val="00F6408B"/>
    <w:rsid w:val="00F65410"/>
    <w:rsid w:val="00F676E6"/>
    <w:rsid w:val="00F753EE"/>
    <w:rsid w:val="00F80354"/>
    <w:rsid w:val="00F807A6"/>
    <w:rsid w:val="00F811F4"/>
    <w:rsid w:val="00F83DBE"/>
    <w:rsid w:val="00F9789D"/>
    <w:rsid w:val="00FA3CC8"/>
    <w:rsid w:val="00FA512A"/>
    <w:rsid w:val="00FB07BA"/>
    <w:rsid w:val="00FB1CA0"/>
    <w:rsid w:val="00FB76BF"/>
    <w:rsid w:val="00FC734D"/>
    <w:rsid w:val="00FD1DB4"/>
    <w:rsid w:val="00FD7470"/>
    <w:rsid w:val="00FE6971"/>
    <w:rsid w:val="00FF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A71C"/>
  <w14:defaultImageDpi w14:val="32767"/>
  <w15:chartTrackingRefBased/>
  <w15:docId w15:val="{2C2DBE35-1829-A542-A4D1-6E7E5263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CC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C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4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12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C1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1B09"/>
    <w:rPr>
      <w:rFonts w:ascii="Times New Roman" w:eastAsiaTheme="minorEastAsia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B09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0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CC8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A3CC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80C6A"/>
  </w:style>
  <w:style w:type="paragraph" w:styleId="Header">
    <w:name w:val="header"/>
    <w:basedOn w:val="Normal"/>
    <w:link w:val="HeaderChar"/>
    <w:uiPriority w:val="99"/>
    <w:unhideWhenUsed/>
    <w:rsid w:val="00280C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C6A"/>
  </w:style>
  <w:style w:type="paragraph" w:customStyle="1" w:styleId="EndNoteBibliographyTitle">
    <w:name w:val="EndNote Bibliography Title"/>
    <w:basedOn w:val="Normal"/>
    <w:link w:val="EndNoteBibliographyTitleChar"/>
    <w:rsid w:val="000462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2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462C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462C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FE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3FE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55FE4"/>
    <w:rPr>
      <w:color w:val="0000FF"/>
      <w:u w:val="single"/>
    </w:rPr>
  </w:style>
  <w:style w:type="table" w:styleId="TableGrid">
    <w:name w:val="Table Grid"/>
    <w:basedOn w:val="TableNormal"/>
    <w:uiPriority w:val="39"/>
    <w:rsid w:val="00F55FE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57A0"/>
  </w:style>
  <w:style w:type="character" w:customStyle="1" w:styleId="Heading1Char">
    <w:name w:val="Heading 1 Char"/>
    <w:basedOn w:val="DefaultParagraphFont"/>
    <w:link w:val="Heading1"/>
    <w:uiPriority w:val="9"/>
    <w:rsid w:val="00FA3CC8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C8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4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unhideWhenUsed/>
    <w:rsid w:val="00FA3CC8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A3CC8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C8"/>
    <w:rPr>
      <w:rFonts w:ascii="Times New Roman" w:eastAsiaTheme="majorEastAsia" w:hAnsi="Times New Roman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8972B3-5D49-4F43-A8B2-712069570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EWHITE</cp:lastModifiedBy>
  <cp:revision>3</cp:revision>
  <dcterms:created xsi:type="dcterms:W3CDTF">2020-09-29T04:18:00Z</dcterms:created>
  <dcterms:modified xsi:type="dcterms:W3CDTF">2020-09-29T04:26:00Z</dcterms:modified>
</cp:coreProperties>
</file>